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1</w:t>
      </w:r>
      <w:r>
        <w:rPr/>
        <w:t>: Statistical summary of SH-SY5Y dendritic architecture</w:t>
      </w:r>
    </w:p>
    <w:p>
      <w:pPr>
        <w:pStyle w:val="Normal"/>
        <w:rPr/>
      </w:pPr>
      <w:r>
        <w:rPr/>
      </w:r>
    </w:p>
    <w:tbl>
      <w:tblPr>
        <w:tblW w:w="9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080"/>
        <w:gridCol w:w="600"/>
        <w:gridCol w:w="240"/>
        <w:gridCol w:w="1080"/>
        <w:gridCol w:w="600"/>
        <w:gridCol w:w="240"/>
        <w:gridCol w:w="1080"/>
        <w:gridCol w:w="600"/>
        <w:gridCol w:w="240"/>
        <w:gridCol w:w="1080"/>
        <w:gridCol w:w="552"/>
      </w:tblGrid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9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istance from Soma (</w:t>
            </w:r>
            <w:r>
              <w:rPr>
                <w:rFonts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m)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nn's Multiple Comparison Tes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-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-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0-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0-4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v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R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FP vs FLRT1+FGF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v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F-FLR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v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F-FLRT1+FGF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RT1 v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RT1+FGF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RT1 v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F-FLR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RT1 v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F-FLRT1+FGF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RT1+FGFR1 v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F-FLR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RT1+FGFR1 v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F-FLRT1+FGF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3F-FLRT1 vs Y3F-FLRT1+FGF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 0.0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02:52:00Z</dcterms:created>
  <dc:creator>wheldonl</dc:creator>
  <dc:description/>
  <dc:language>en-US</dc:language>
  <cp:lastModifiedBy>wheldonl</cp:lastModifiedBy>
  <dcterms:modified xsi:type="dcterms:W3CDTF">2008-10-15T03:17:00Z</dcterms:modified>
  <cp:revision>2</cp:revision>
  <dc:subject/>
  <dc:title>Supplementary Table1: Statistical summary of SH-SY5Y dendritic architecture</dc:title>
</cp:coreProperties>
</file>